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8" w:type="dxa"/>
        <w:tblLook w:val="04A0" w:firstRow="1" w:lastRow="0" w:firstColumn="1" w:lastColumn="0" w:noHBand="0" w:noVBand="1"/>
      </w:tblPr>
      <w:tblGrid>
        <w:gridCol w:w="1228"/>
        <w:gridCol w:w="1183"/>
        <w:gridCol w:w="43"/>
        <w:gridCol w:w="317"/>
        <w:gridCol w:w="162"/>
        <w:gridCol w:w="3717"/>
        <w:gridCol w:w="222"/>
        <w:gridCol w:w="222"/>
        <w:gridCol w:w="1054"/>
        <w:gridCol w:w="1011"/>
        <w:gridCol w:w="335"/>
      </w:tblGrid>
      <w:tr w:rsidR="00357677" w:rsidRPr="009C64CD" w14:paraId="11ABD113" w14:textId="77777777" w:rsidTr="000431FD">
        <w:trPr>
          <w:gridAfter w:val="8"/>
          <w:wAfter w:w="7040" w:type="dxa"/>
          <w:trHeight w:val="276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B65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Pr="009C6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357677" w:rsidRPr="009C64CD" w14:paraId="30C08E42" w14:textId="77777777" w:rsidTr="000431FD">
        <w:trPr>
          <w:trHeight w:val="288"/>
        </w:trPr>
        <w:tc>
          <w:tcPr>
            <w:tcW w:w="20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7DBA" w14:textId="77777777" w:rsidR="00357677" w:rsidRPr="009C64CD" w:rsidRDefault="00357677" w:rsidP="000431FD">
            <w:pPr>
              <w:widowControl/>
              <w:ind w:left="1400" w:hangingChars="700" w:hanging="1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strategy summary.</w:t>
            </w:r>
          </w:p>
        </w:tc>
        <w:tc>
          <w:tcPr>
            <w:tcW w:w="5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086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74B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030602B5" w14:textId="77777777" w:rsidTr="000431FD">
        <w:trPr>
          <w:gridAfter w:val="1"/>
          <w:wAfter w:w="335" w:type="dxa"/>
          <w:trHeight w:val="276"/>
        </w:trPr>
        <w:tc>
          <w:tcPr>
            <w:tcW w:w="245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394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item</w:t>
            </w:r>
          </w:p>
        </w:tc>
        <w:tc>
          <w:tcPr>
            <w:tcW w:w="432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B86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ation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3BA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3EE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57677" w:rsidRPr="009C64CD" w14:paraId="32A9B787" w14:textId="77777777" w:rsidTr="000431FD">
        <w:trPr>
          <w:gridAfter w:val="1"/>
          <w:wAfter w:w="335" w:type="dxa"/>
          <w:trHeight w:val="276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849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 spa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0F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84C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n 1, 1980 to June, 20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86B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5D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8A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6A09218A" w14:textId="77777777" w:rsidTr="000431FD">
        <w:trPr>
          <w:gridAfter w:val="1"/>
          <w:wAfter w:w="335" w:type="dxa"/>
          <w:trHeight w:val="840"/>
        </w:trPr>
        <w:tc>
          <w:tcPr>
            <w:tcW w:w="2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867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bases and other sources searched</w:t>
            </w:r>
          </w:p>
        </w:tc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731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bMed, Chinese National Knowledge Infrastructure database (CNKI), </w:t>
            </w:r>
            <w:proofErr w:type="spellStart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pu</w:t>
            </w:r>
            <w:proofErr w:type="spellEnd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base and </w:t>
            </w:r>
            <w:proofErr w:type="spellStart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fang</w:t>
            </w:r>
            <w:proofErr w:type="spellEnd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ataba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11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2F2953E0" w14:textId="77777777" w:rsidTr="000431FD">
        <w:trPr>
          <w:gridAfter w:val="1"/>
          <w:wAfter w:w="335" w:type="dxa"/>
          <w:trHeight w:val="288"/>
        </w:trPr>
        <w:tc>
          <w:tcPr>
            <w:tcW w:w="2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939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terms used</w:t>
            </w:r>
          </w:p>
        </w:tc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9CE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 hepatocellular carcinoma [Mesh Terms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22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1C5147C1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383D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327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E8A0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7B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2 unresectable hepatocellular carcinoma [Title/ Abstract] </w:t>
            </w:r>
          </w:p>
        </w:tc>
      </w:tr>
      <w:tr w:rsidR="00357677" w:rsidRPr="009C64CD" w14:paraId="2A377025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A87E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E1F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73C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A7B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3 advanced hepatocellular carcinoma [Title/Abstract] </w:t>
            </w:r>
          </w:p>
        </w:tc>
      </w:tr>
      <w:tr w:rsidR="00357677" w:rsidRPr="009C64CD" w14:paraId="61747F71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6076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74C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6E4A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07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4 primary liver cancer [Title/Abstract]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33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F1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524F131E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A015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1768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C639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910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5 #1 OR #2 OR #3 OR #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B5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865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DB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437EEFD5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38F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052F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BE71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00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6 TACE [Title/Abstract]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ABC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D6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43C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24D32628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887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D4A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581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534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#7 </w:t>
            </w:r>
            <w:proofErr w:type="spellStart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arterial</w:t>
            </w:r>
            <w:proofErr w:type="spellEnd"/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hemoembolization [Mesh Terms]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9D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244DE30A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B997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BF26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02B4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09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 #6 OR #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A7C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B1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CE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3F30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43DA3C83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BBED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020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85C9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67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 Hepatic artery infusion chemotherapy [Title/Abstract]</w:t>
            </w:r>
          </w:p>
        </w:tc>
      </w:tr>
      <w:tr w:rsidR="00357677" w:rsidRPr="009C64CD" w14:paraId="1F9C9673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39C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5F02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B902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8BE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 HAIC [Title/Abstract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43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6E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D5E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5B637AAA" w14:textId="77777777" w:rsidTr="000431FD">
        <w:trPr>
          <w:gridAfter w:val="1"/>
          <w:wAfter w:w="335" w:type="dxa"/>
          <w:trHeight w:val="24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46E9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E5F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9C3F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C98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 #9 OR #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C6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8A7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065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B5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5C0FEE2E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5A5F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D0F9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C987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909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2 Problem-Based Learning [Mesh Terms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47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5119EE22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144F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5A9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27EA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6C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3 PBL [Title/Abstract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E9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40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BD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5386816A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5EE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2818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F3E0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33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4 #12 OR #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79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084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F0E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30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0DC3B817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FABD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0BD0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1D3C0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46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5 Case-based learning [Title/Abstract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B8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64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42D5CADF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A10B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0057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568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BE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6 CBL [Title/Abstract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D7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58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92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733BD35F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75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5A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E0A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3E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7 #15 OR #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74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6B3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390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03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036E750E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E6B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00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E0E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82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8 #5 and #8 and #11 and #14 and #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F10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7677" w:rsidRPr="009C64CD" w14:paraId="4621CF5F" w14:textId="77777777" w:rsidTr="000431FD">
        <w:trPr>
          <w:gridAfter w:val="1"/>
          <w:wAfter w:w="335" w:type="dxa"/>
          <w:trHeight w:val="276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E34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97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759" w14:textId="2F1FB962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type: Randomized controlled trial</w:t>
            </w:r>
            <w:r w:rsidR="00C823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observational studies</w:t>
            </w: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05D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AB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438591D2" w14:textId="77777777" w:rsidTr="000431FD">
        <w:trPr>
          <w:gridAfter w:val="1"/>
          <w:wAfter w:w="335" w:type="dxa"/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C8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D7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A0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E761A" w14:textId="0E4441BE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jects: Medical students</w:t>
            </w:r>
            <w:r w:rsidR="002E57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r trainees</w:t>
            </w: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clinical teaching of interventional radiology for hepatocellular carcinoma.</w:t>
            </w:r>
          </w:p>
        </w:tc>
      </w:tr>
      <w:tr w:rsidR="00357677" w:rsidRPr="009C64CD" w14:paraId="2B1030E7" w14:textId="77777777" w:rsidTr="000431FD">
        <w:trPr>
          <w:gridAfter w:val="1"/>
          <w:wAfter w:w="335" w:type="dxa"/>
          <w:trHeight w:val="8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EF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6EB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70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5ED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ention measures: The observation group adopted PBL or CBL teaching method or PBL teaching method combined with other teaching methods.</w:t>
            </w:r>
          </w:p>
        </w:tc>
      </w:tr>
      <w:tr w:rsidR="00357677" w:rsidRPr="009C64CD" w14:paraId="0764E6D8" w14:textId="77777777" w:rsidTr="000431FD">
        <w:trPr>
          <w:gridAfter w:val="1"/>
          <w:wAfter w:w="335" w:type="dxa"/>
          <w:trHeight w:val="588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CBF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22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04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4496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aluation indicators: Including professional theory scores, practical skills scores and questionnaire results.</w:t>
            </w:r>
          </w:p>
        </w:tc>
      </w:tr>
      <w:tr w:rsidR="00357677" w:rsidRPr="009C64CD" w14:paraId="6A724126" w14:textId="77777777" w:rsidTr="000431FD">
        <w:trPr>
          <w:gridAfter w:val="1"/>
          <w:wAfter w:w="335" w:type="dxa"/>
          <w:trHeight w:val="276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905C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sion criteria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F37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C2A1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aching design of non-liver cancer intervention.</w:t>
            </w:r>
          </w:p>
        </w:tc>
      </w:tr>
      <w:tr w:rsidR="00357677" w:rsidRPr="009C64CD" w14:paraId="6209C386" w14:textId="77777777" w:rsidTr="000431FD">
        <w:trPr>
          <w:gridAfter w:val="1"/>
          <w:wAfter w:w="335" w:type="dxa"/>
          <w:trHeight w:val="276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485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EF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2F7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sion of guidelines, editorial reviews, case report, case series</w:t>
            </w:r>
          </w:p>
        </w:tc>
      </w:tr>
      <w:tr w:rsidR="00357677" w:rsidRPr="009C64CD" w14:paraId="0DCC554C" w14:textId="77777777" w:rsidTr="000431FD">
        <w:trPr>
          <w:gridAfter w:val="1"/>
          <w:wAfter w:w="335" w:type="dxa"/>
          <w:trHeight w:val="276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4B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26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68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CF8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thesis.     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23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D2A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089" w14:textId="77777777" w:rsidR="00357677" w:rsidRPr="009C64CD" w:rsidRDefault="00357677" w:rsidP="000431F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E29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7677" w:rsidRPr="009C64CD" w14:paraId="621FBC78" w14:textId="77777777" w:rsidTr="000431FD">
        <w:trPr>
          <w:gridAfter w:val="1"/>
          <w:wAfter w:w="335" w:type="dxa"/>
          <w:trHeight w:val="288"/>
        </w:trPr>
        <w:tc>
          <w:tcPr>
            <w:tcW w:w="21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F0F563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lection process 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BA52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B03D" w14:textId="77777777" w:rsidR="00357677" w:rsidRPr="009C64CD" w:rsidRDefault="00357677" w:rsidP="000431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w reviewer selected studies and extracted data independently.</w:t>
            </w:r>
          </w:p>
        </w:tc>
      </w:tr>
    </w:tbl>
    <w:p w14:paraId="4A89F321" w14:textId="77777777" w:rsidR="00307411" w:rsidRPr="00357677" w:rsidRDefault="00307411" w:rsidP="00FF3297">
      <w:pPr>
        <w:rPr>
          <w:rFonts w:ascii="Times New Roman" w:hAnsi="Times New Roman" w:cs="Times New Roman"/>
          <w:sz w:val="20"/>
          <w:szCs w:val="20"/>
        </w:rPr>
      </w:pPr>
    </w:p>
    <w:p w14:paraId="0D488DAB" w14:textId="0B105B3C" w:rsidR="003A34CB" w:rsidRPr="009C64CD" w:rsidRDefault="003A34CB" w:rsidP="003A34CB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2</w:t>
      </w:r>
    </w:p>
    <w:p w14:paraId="3F512E23" w14:textId="4E88C9A8" w:rsidR="00307411" w:rsidRPr="009C64CD" w:rsidRDefault="007B79E5" w:rsidP="00FF32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</w:t>
      </w:r>
      <w:r w:rsidR="003214BD">
        <w:rPr>
          <w:rFonts w:ascii="Times New Roman" w:hAnsi="Times New Roman" w:cs="Times New Roman"/>
          <w:sz w:val="20"/>
          <w:szCs w:val="20"/>
        </w:rPr>
        <w:t xml:space="preserve"> </w:t>
      </w:r>
      <w:r w:rsidR="00764B9C" w:rsidRPr="009C64CD">
        <w:rPr>
          <w:rFonts w:ascii="Times New Roman" w:hAnsi="Times New Roman" w:cs="Times New Roman"/>
          <w:sz w:val="20"/>
          <w:szCs w:val="20"/>
        </w:rPr>
        <w:t>and 95% CI for the comparative efficacy of theoretical knowledge examination scores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020"/>
        <w:gridCol w:w="1940"/>
        <w:gridCol w:w="2020"/>
        <w:gridCol w:w="1900"/>
        <w:gridCol w:w="960"/>
      </w:tblGrid>
      <w:tr w:rsidR="00906000" w:rsidRPr="009C64CD" w14:paraId="3DAB2680" w14:textId="77777777" w:rsidTr="00906000">
        <w:trPr>
          <w:trHeight w:val="288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2DF6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17A0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261F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5AAB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F8B5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06000" w:rsidRPr="009C64CD" w14:paraId="1768AB30" w14:textId="77777777" w:rsidTr="00906000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1CE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6 (-3.9, 0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CB6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TB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BC23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BBE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9A0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6000" w:rsidRPr="009C64CD" w14:paraId="6F2549FE" w14:textId="77777777" w:rsidTr="00906000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C6C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1 (1.79, 4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69D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47 (2.02, 6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489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CAE4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5D6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6000" w:rsidRPr="009C64CD" w14:paraId="2407BBA1" w14:textId="77777777" w:rsidTr="00906000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ACE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49 (-0.54, 1.5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91B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-0.12, 4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A75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2.42 (-3.61, -1.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8B0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E24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6000" w:rsidRPr="009C64CD" w14:paraId="749E200A" w14:textId="77777777" w:rsidTr="00906000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CD14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63 (4.57, 6.6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5DF1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2 (5.09, 9.2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D30C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72 (1.48, 3.9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4DCD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14 (4.69, 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6E2A" w14:textId="77777777" w:rsidR="00906000" w:rsidRPr="009C64CD" w:rsidRDefault="00906000" w:rsidP="00906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09579A79" w14:textId="77777777" w:rsidR="00307411" w:rsidRPr="009C64CD" w:rsidRDefault="00307411" w:rsidP="00FF3297">
      <w:pPr>
        <w:rPr>
          <w:rFonts w:ascii="Times New Roman" w:hAnsi="Times New Roman" w:cs="Times New Roman"/>
          <w:sz w:val="20"/>
          <w:szCs w:val="20"/>
        </w:rPr>
      </w:pPr>
    </w:p>
    <w:p w14:paraId="4C333B6B" w14:textId="77777777" w:rsidR="006E5DCE" w:rsidRPr="009C64CD" w:rsidRDefault="006E5DCE" w:rsidP="00FF3297">
      <w:pPr>
        <w:rPr>
          <w:rFonts w:ascii="Times New Roman" w:hAnsi="Times New Roman" w:cs="Times New Roman"/>
          <w:sz w:val="20"/>
          <w:szCs w:val="20"/>
        </w:rPr>
      </w:pPr>
    </w:p>
    <w:p w14:paraId="6B509566" w14:textId="1EFC24D3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3</w:t>
      </w:r>
    </w:p>
    <w:p w14:paraId="0DE74C4A" w14:textId="7CF1B275" w:rsidR="006E5DCE" w:rsidRPr="009C64CD" w:rsidRDefault="007B79E5" w:rsidP="00FF32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</w:t>
      </w:r>
      <w:r w:rsidR="006E5DCE"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8F44CE" w:rsidRPr="009C64CD">
        <w:rPr>
          <w:rFonts w:ascii="Times New Roman" w:hAnsi="Times New Roman" w:cs="Times New Roman"/>
          <w:sz w:val="20"/>
          <w:szCs w:val="20"/>
        </w:rPr>
        <w:t>practical skills examination scores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020"/>
        <w:gridCol w:w="1940"/>
        <w:gridCol w:w="2020"/>
        <w:gridCol w:w="1900"/>
        <w:gridCol w:w="960"/>
      </w:tblGrid>
      <w:tr w:rsidR="008F44CE" w:rsidRPr="009C64CD" w14:paraId="49318973" w14:textId="77777777" w:rsidTr="008F44CE">
        <w:trPr>
          <w:trHeight w:val="288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5263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78E7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270F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4EEF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CA31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44CE" w:rsidRPr="009C64CD" w14:paraId="1ACD9E68" w14:textId="77777777" w:rsidTr="008F44CE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DD7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9 (-5.42, 0.0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B83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TB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23B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6967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88F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4CE" w:rsidRPr="009C64CD" w14:paraId="29E40F03" w14:textId="77777777" w:rsidTr="008F44CE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80F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-0.65, 3.1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DD7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94 (0.98, 6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CB80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B02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8CB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4CE" w:rsidRPr="009C64CD" w14:paraId="479A7ED4" w14:textId="77777777" w:rsidTr="008F44CE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2B5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8 (-2.53, 0.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D192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-0.96, 3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362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2.42 (-4.11, -0.7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C2C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A818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44CE" w:rsidRPr="009C64CD" w14:paraId="3566F904" w14:textId="77777777" w:rsidTr="008F44CE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6A41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57 (4.24, 6.8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EDEB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.25 (5.86, 10.6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33F3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32 (2.58, 6.0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DA7A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74 (6.15, 7.3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550F" w14:textId="77777777" w:rsidR="008F44CE" w:rsidRPr="009C64CD" w:rsidRDefault="008F44CE" w:rsidP="008F4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663D91B9" w14:textId="77777777" w:rsidR="006E5DCE" w:rsidRPr="009C64CD" w:rsidRDefault="006E5DCE" w:rsidP="00FF3297">
      <w:pPr>
        <w:rPr>
          <w:rFonts w:ascii="Times New Roman" w:hAnsi="Times New Roman" w:cs="Times New Roman"/>
          <w:sz w:val="20"/>
          <w:szCs w:val="20"/>
        </w:rPr>
      </w:pPr>
    </w:p>
    <w:p w14:paraId="6AFB9BC2" w14:textId="7F4E9F9B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4</w:t>
      </w:r>
    </w:p>
    <w:p w14:paraId="1B56E1B8" w14:textId="17269FE7" w:rsidR="006E5DCE" w:rsidRPr="009C64CD" w:rsidRDefault="006E5DCE" w:rsidP="00FF329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7C5361" w:rsidRPr="009C64CD">
        <w:rPr>
          <w:rFonts w:ascii="Times New Roman" w:hAnsi="Times New Roman" w:cs="Times New Roman"/>
          <w:sz w:val="20"/>
          <w:szCs w:val="20"/>
        </w:rPr>
        <w:t>learning interest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380"/>
        <w:gridCol w:w="2320"/>
        <w:gridCol w:w="2360"/>
        <w:gridCol w:w="2380"/>
        <w:gridCol w:w="960"/>
      </w:tblGrid>
      <w:tr w:rsidR="004842B8" w:rsidRPr="009C64CD" w14:paraId="4270EA9D" w14:textId="77777777" w:rsidTr="004842B8">
        <w:trPr>
          <w:trHeight w:val="288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07CA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DD06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06C5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9A5F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EA15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842B8" w:rsidRPr="009C64CD" w14:paraId="7E4EDAE7" w14:textId="77777777" w:rsidTr="004842B8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1B7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3 (-0.525, 0.38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370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TB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51A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DBD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697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42B8" w:rsidRPr="009C64CD" w14:paraId="7169F3F2" w14:textId="77777777" w:rsidTr="004842B8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E22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 (-0.343, 0.6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EE7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 (-0.453, 0.8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F183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DE8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36B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42B8" w:rsidRPr="009C64CD" w14:paraId="1408CBEA" w14:textId="77777777" w:rsidTr="004842B8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DF9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 (-0.394, 0.52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207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 (-0.508, 0.78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C5B4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 (-0.569, 0.42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5817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20E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42B8" w:rsidRPr="009C64CD" w14:paraId="2DEB6D44" w14:textId="77777777" w:rsidTr="004842B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87FB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66 (0.191, 0.86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75F6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3 (0.286, 0.89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26AC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 (-0.227, 0.95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792F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 (-0.141, 1.0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0513" w14:textId="77777777" w:rsidR="004842B8" w:rsidRPr="009C64CD" w:rsidRDefault="004842B8" w:rsidP="004842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4D2AB93F" w14:textId="77777777" w:rsidR="0023104F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</w:p>
    <w:p w14:paraId="502FFC72" w14:textId="770977B3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5</w:t>
      </w:r>
    </w:p>
    <w:p w14:paraId="2FF542C6" w14:textId="32B3009C" w:rsidR="006E5DCE" w:rsidRPr="009C64CD" w:rsidRDefault="006E5DCE" w:rsidP="006E5DC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7C5361" w:rsidRPr="009C64CD">
        <w:rPr>
          <w:rFonts w:ascii="Times New Roman" w:hAnsi="Times New Roman" w:cs="Times New Roman"/>
          <w:sz w:val="20"/>
          <w:szCs w:val="20"/>
        </w:rPr>
        <w:t>learning efficiency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2500"/>
        <w:gridCol w:w="2560"/>
        <w:gridCol w:w="2180"/>
      </w:tblGrid>
      <w:tr w:rsidR="00AA370C" w:rsidRPr="009C64CD" w14:paraId="6AE207E6" w14:textId="77777777" w:rsidTr="00AA370C">
        <w:trPr>
          <w:trHeight w:val="288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6D92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474A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C624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A370C" w:rsidRPr="009C64CD" w14:paraId="3390CF24" w14:textId="77777777" w:rsidTr="00AA370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04ED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5 (-0.899, 0.33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A67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TB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019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A370C" w:rsidRPr="009C64CD" w14:paraId="54051F12" w14:textId="77777777" w:rsidTr="00AA370C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6CAC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3 (0.099, 1.034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DF18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09 (0.459, 1.24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890A" w14:textId="77777777" w:rsidR="00AA370C" w:rsidRPr="009C64CD" w:rsidRDefault="00AA370C" w:rsidP="00AA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0EB70F32" w14:textId="77777777" w:rsidR="0023104F" w:rsidRPr="009C64CD" w:rsidRDefault="0023104F" w:rsidP="006E5DCE">
      <w:pPr>
        <w:rPr>
          <w:rFonts w:ascii="Times New Roman" w:hAnsi="Times New Roman" w:cs="Times New Roman"/>
          <w:sz w:val="20"/>
          <w:szCs w:val="20"/>
        </w:rPr>
      </w:pPr>
    </w:p>
    <w:p w14:paraId="4FEC5E78" w14:textId="0B1D237F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6</w:t>
      </w:r>
    </w:p>
    <w:p w14:paraId="54FF9EE1" w14:textId="59EDB90D" w:rsidR="006E5DCE" w:rsidRPr="009C64CD" w:rsidRDefault="006E5DCE" w:rsidP="006E5DC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257F68" w:rsidRPr="009C64CD">
        <w:rPr>
          <w:rFonts w:ascii="Times New Roman" w:hAnsi="Times New Roman" w:cs="Times New Roman"/>
          <w:sz w:val="20"/>
          <w:szCs w:val="20"/>
        </w:rPr>
        <w:t>method satisfaction degree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380"/>
        <w:gridCol w:w="2440"/>
        <w:gridCol w:w="2300"/>
        <w:gridCol w:w="960"/>
      </w:tblGrid>
      <w:tr w:rsidR="009159CE" w:rsidRPr="009C64CD" w14:paraId="5BBF00E9" w14:textId="77777777" w:rsidTr="009159CE">
        <w:trPr>
          <w:trHeight w:val="288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4DC6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7CAB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AC53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BDE6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59CE" w:rsidRPr="009C64CD" w14:paraId="7D72AD5E" w14:textId="77777777" w:rsidTr="009159CE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B1D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 (-0.447, 0.44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3AA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937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F43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59CE" w:rsidRPr="009C64CD" w14:paraId="77111CCB" w14:textId="77777777" w:rsidTr="009159CE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98C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 (-0.452, 0.44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701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 (-0.443, 0.44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E5B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D5B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59CE" w:rsidRPr="009C64CD" w14:paraId="09B4454D" w14:textId="77777777" w:rsidTr="009159CE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958C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 (-0.304, 0.62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1B29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 (-0.296, 0.62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E508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6 (0.046, 0.3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6EE6" w14:textId="77777777" w:rsidR="009159CE" w:rsidRPr="009C64CD" w:rsidRDefault="009159CE" w:rsidP="009159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370FCDD5" w14:textId="77777777" w:rsidR="0023104F" w:rsidRPr="009C64CD" w:rsidRDefault="0023104F" w:rsidP="006E5DCE">
      <w:pPr>
        <w:rPr>
          <w:rFonts w:ascii="Times New Roman" w:hAnsi="Times New Roman" w:cs="Times New Roman"/>
          <w:sz w:val="20"/>
          <w:szCs w:val="20"/>
        </w:rPr>
      </w:pPr>
    </w:p>
    <w:p w14:paraId="3E4415A8" w14:textId="56449F4F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7</w:t>
      </w:r>
    </w:p>
    <w:p w14:paraId="7F5922B2" w14:textId="77A9786B" w:rsidR="006E5DCE" w:rsidRPr="009C64CD" w:rsidRDefault="006E5DCE" w:rsidP="006E5DC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257F68" w:rsidRPr="009C64CD">
        <w:rPr>
          <w:rFonts w:ascii="Times New Roman" w:hAnsi="Times New Roman" w:cs="Times New Roman"/>
          <w:sz w:val="20"/>
          <w:szCs w:val="20"/>
        </w:rPr>
        <w:t>literature reading ability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380"/>
        <w:gridCol w:w="2440"/>
        <w:gridCol w:w="2300"/>
        <w:gridCol w:w="960"/>
      </w:tblGrid>
      <w:tr w:rsidR="00DC4EE2" w:rsidRPr="009C64CD" w14:paraId="582070F1" w14:textId="77777777" w:rsidTr="00DC4EE2">
        <w:trPr>
          <w:trHeight w:val="288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0205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70F3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1349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BEC6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C4EE2" w:rsidRPr="009C64CD" w14:paraId="18A544C6" w14:textId="77777777" w:rsidTr="00DC4EE2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C489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 (-0.186, 0.27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227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212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8C7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EE2" w:rsidRPr="009C64CD" w14:paraId="6F6C3CA9" w14:textId="77777777" w:rsidTr="00DC4EE2">
        <w:trPr>
          <w:trHeight w:val="27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88A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 (-0.216, 0.21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9FB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9 (-0.277, 0.18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6B2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5D0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EE2" w:rsidRPr="009C64CD" w14:paraId="4560CC86" w14:textId="77777777" w:rsidTr="00DC4EE2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FFE7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5 (0.178, 0.92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18F5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7 (0.057, 0.94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5941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99 (0.109, 0.97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DBD1" w14:textId="77777777" w:rsidR="00DC4EE2" w:rsidRPr="009C64CD" w:rsidRDefault="00DC4EE2" w:rsidP="00DC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778BA532" w14:textId="77777777" w:rsidR="0023104F" w:rsidRPr="009C64CD" w:rsidRDefault="0023104F" w:rsidP="006E5DCE">
      <w:pPr>
        <w:rPr>
          <w:rFonts w:ascii="Times New Roman" w:hAnsi="Times New Roman" w:cs="Times New Roman"/>
          <w:sz w:val="20"/>
          <w:szCs w:val="20"/>
        </w:rPr>
      </w:pPr>
    </w:p>
    <w:p w14:paraId="3ADE5B16" w14:textId="419755F5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8</w:t>
      </w:r>
    </w:p>
    <w:p w14:paraId="6D9CDAB0" w14:textId="18C497E9" w:rsidR="006E5DCE" w:rsidRPr="009C64CD" w:rsidRDefault="006E5DCE" w:rsidP="006E5DC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257F68" w:rsidRPr="009C64CD">
        <w:rPr>
          <w:rFonts w:ascii="Times New Roman" w:hAnsi="Times New Roman" w:cs="Times New Roman"/>
          <w:sz w:val="20"/>
          <w:szCs w:val="20"/>
        </w:rPr>
        <w:t>Knowledge understanding degree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2400"/>
        <w:gridCol w:w="2420"/>
        <w:gridCol w:w="1940"/>
      </w:tblGrid>
      <w:tr w:rsidR="0021687D" w:rsidRPr="009C64CD" w14:paraId="5ABE485A" w14:textId="77777777" w:rsidTr="0021687D">
        <w:trPr>
          <w:trHeight w:val="288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A5A7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B88F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04F8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1687D" w:rsidRPr="009C64CD" w14:paraId="447F2A82" w14:textId="77777777" w:rsidTr="0021687D">
        <w:trPr>
          <w:trHeight w:val="27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F9E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066 (-0.140, 0.29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1F4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A83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687D" w:rsidRPr="009C64CD" w14:paraId="69AED81C" w14:textId="77777777" w:rsidTr="0021687D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8BAD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 (-0.1526, 0.27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4C81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 (-0.248, 0.22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D6D8" w14:textId="77777777" w:rsidR="0021687D" w:rsidRPr="009C64CD" w:rsidRDefault="0021687D" w:rsidP="002168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</w:tr>
    </w:tbl>
    <w:p w14:paraId="04BCAD59" w14:textId="77777777" w:rsidR="0023104F" w:rsidRPr="009C64CD" w:rsidRDefault="0023104F" w:rsidP="006E5DCE">
      <w:pPr>
        <w:rPr>
          <w:rFonts w:ascii="Times New Roman" w:hAnsi="Times New Roman" w:cs="Times New Roman"/>
          <w:sz w:val="20"/>
          <w:szCs w:val="20"/>
        </w:rPr>
      </w:pPr>
    </w:p>
    <w:p w14:paraId="043B2F93" w14:textId="39FF0117" w:rsidR="006E5DCE" w:rsidRPr="009C64CD" w:rsidRDefault="0023104F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9</w:t>
      </w:r>
    </w:p>
    <w:p w14:paraId="6B847B89" w14:textId="5AC19971" w:rsidR="006E5DCE" w:rsidRPr="009C64CD" w:rsidRDefault="006E5DCE" w:rsidP="006E5DC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</w:t>
      </w:r>
      <w:r w:rsidR="00257F68" w:rsidRPr="009C64CD">
        <w:rPr>
          <w:rFonts w:ascii="Times New Roman" w:hAnsi="Times New Roman" w:cs="Times New Roman"/>
          <w:sz w:val="20"/>
          <w:szCs w:val="20"/>
        </w:rPr>
        <w:t>clinical practice capacity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2400"/>
        <w:gridCol w:w="2420"/>
        <w:gridCol w:w="1940"/>
      </w:tblGrid>
      <w:tr w:rsidR="00054D2A" w:rsidRPr="009C64CD" w14:paraId="24BD2270" w14:textId="77777777" w:rsidTr="00054D2A">
        <w:trPr>
          <w:trHeight w:val="288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AC63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1ACC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CCDD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54D2A" w:rsidRPr="009C64CD" w14:paraId="37CB4C4D" w14:textId="77777777" w:rsidTr="00054D2A">
        <w:trPr>
          <w:trHeight w:val="27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899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6 (0.057, 0.50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FB1E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6F4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4D2A" w:rsidRPr="009C64CD" w14:paraId="1E5EDFF0" w14:textId="77777777" w:rsidTr="00054D2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01C3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47 (0.047, 0.50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5CE0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 (-0.297, 0.28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B857" w14:textId="77777777" w:rsidR="00054D2A" w:rsidRPr="009C64CD" w:rsidRDefault="00054D2A" w:rsidP="00054D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</w:tr>
    </w:tbl>
    <w:p w14:paraId="31B4B92D" w14:textId="77777777" w:rsidR="00257F68" w:rsidRPr="009C64CD" w:rsidRDefault="00257F68" w:rsidP="00FF3297">
      <w:pPr>
        <w:rPr>
          <w:rFonts w:ascii="Times New Roman" w:hAnsi="Times New Roman" w:cs="Times New Roman"/>
          <w:sz w:val="20"/>
          <w:szCs w:val="20"/>
        </w:rPr>
      </w:pPr>
    </w:p>
    <w:p w14:paraId="536AA58D" w14:textId="4260E8F3" w:rsidR="00257F68" w:rsidRPr="009C64CD" w:rsidRDefault="00257F68" w:rsidP="00FF3297">
      <w:pPr>
        <w:rPr>
          <w:rFonts w:ascii="Times New Roman" w:hAnsi="Times New Roman" w:cs="Times New Roman"/>
          <w:sz w:val="20"/>
          <w:szCs w:val="20"/>
        </w:rPr>
      </w:pPr>
      <w:r w:rsidRPr="009C64C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83ACA">
        <w:rPr>
          <w:rFonts w:ascii="Times New Roman" w:hAnsi="Times New Roman" w:cs="Times New Roman"/>
          <w:b/>
          <w:bCs/>
          <w:sz w:val="20"/>
          <w:szCs w:val="20"/>
        </w:rPr>
        <w:t>S10</w:t>
      </w:r>
    </w:p>
    <w:p w14:paraId="3B113F60" w14:textId="06CBB51D" w:rsidR="00257F68" w:rsidRPr="009C64CD" w:rsidRDefault="00257F68" w:rsidP="00257F6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C64CD">
        <w:rPr>
          <w:rFonts w:ascii="Times New Roman" w:hAnsi="Times New Roman" w:cs="Times New Roman"/>
          <w:sz w:val="20"/>
          <w:szCs w:val="20"/>
        </w:rPr>
        <w:t>LnRR</w:t>
      </w:r>
      <w:proofErr w:type="spellEnd"/>
      <w:r w:rsidRPr="009C64CD">
        <w:rPr>
          <w:rFonts w:ascii="Times New Roman" w:hAnsi="Times New Roman" w:cs="Times New Roman"/>
          <w:sz w:val="20"/>
          <w:szCs w:val="20"/>
        </w:rPr>
        <w:t xml:space="preserve"> and 95% CI for the comparative efficacy of clinical thinking capacity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400"/>
        <w:gridCol w:w="2420"/>
        <w:gridCol w:w="2220"/>
        <w:gridCol w:w="2260"/>
        <w:gridCol w:w="960"/>
      </w:tblGrid>
      <w:tr w:rsidR="00393244" w:rsidRPr="009C64CD" w14:paraId="09267EB4" w14:textId="77777777" w:rsidTr="00393244">
        <w:trPr>
          <w:trHeight w:val="288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8433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CBL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643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0A44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9159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B11C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3244" w:rsidRPr="009C64CD" w14:paraId="304BA6EF" w14:textId="77777777" w:rsidTr="00393244">
        <w:trPr>
          <w:trHeight w:val="27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8DD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 (-0.312, 0.61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5F9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+TB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A6E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A3B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55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244" w:rsidRPr="009C64CD" w14:paraId="48ED569E" w14:textId="77777777" w:rsidTr="00393244">
        <w:trPr>
          <w:trHeight w:val="27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C7C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 (-0.013, 0.37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CD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 (-0.487, 0.5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4C7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E143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F4E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244" w:rsidRPr="009C64CD" w14:paraId="6AB7B7BF" w14:textId="77777777" w:rsidTr="00393244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B8CC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46 (0.045, 0.50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C4E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 (-0.410, 0.63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8EA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 (-0.172, 0.35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C21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96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3244" w:rsidRPr="009C64CD" w14:paraId="5B642B58" w14:textId="77777777" w:rsidTr="00393244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1559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1 (0.118, 0.89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AD9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29 (0.103, 0.60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F416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9 (-0.109, 0.76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CA5C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 (-0.215, 0.6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E125" w14:textId="77777777" w:rsidR="00393244" w:rsidRPr="009C64CD" w:rsidRDefault="00393244" w:rsidP="0039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64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</w:tbl>
    <w:p w14:paraId="420B6675" w14:textId="77777777" w:rsidR="006E5DCE" w:rsidRPr="009C64CD" w:rsidRDefault="006E5DCE" w:rsidP="00FF3297">
      <w:pPr>
        <w:rPr>
          <w:rFonts w:ascii="Times New Roman" w:hAnsi="Times New Roman" w:cs="Times New Roman"/>
          <w:sz w:val="20"/>
          <w:szCs w:val="20"/>
        </w:rPr>
      </w:pPr>
    </w:p>
    <w:p w14:paraId="70267DBF" w14:textId="77777777" w:rsidR="006E5DCE" w:rsidRPr="009C64CD" w:rsidRDefault="006E5DCE" w:rsidP="00FF3297">
      <w:pPr>
        <w:rPr>
          <w:rFonts w:ascii="Times New Roman" w:hAnsi="Times New Roman" w:cs="Times New Roman"/>
          <w:sz w:val="20"/>
          <w:szCs w:val="20"/>
        </w:rPr>
      </w:pPr>
    </w:p>
    <w:sectPr w:rsidR="006E5DCE" w:rsidRPr="009C6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AFF02" w14:textId="77777777" w:rsidR="00743F9B" w:rsidRDefault="00743F9B" w:rsidP="00D02D46">
      <w:r>
        <w:separator/>
      </w:r>
    </w:p>
  </w:endnote>
  <w:endnote w:type="continuationSeparator" w:id="0">
    <w:p w14:paraId="508629A9" w14:textId="77777777" w:rsidR="00743F9B" w:rsidRDefault="00743F9B" w:rsidP="00D0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BB77C" w14:textId="77777777" w:rsidR="00743F9B" w:rsidRDefault="00743F9B" w:rsidP="00D02D46">
      <w:r>
        <w:separator/>
      </w:r>
    </w:p>
  </w:footnote>
  <w:footnote w:type="continuationSeparator" w:id="0">
    <w:p w14:paraId="2E5E805E" w14:textId="77777777" w:rsidR="00743F9B" w:rsidRDefault="00743F9B" w:rsidP="00D02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7D"/>
    <w:rsid w:val="0000518D"/>
    <w:rsid w:val="000304C8"/>
    <w:rsid w:val="00030DC8"/>
    <w:rsid w:val="000429E2"/>
    <w:rsid w:val="00054D2A"/>
    <w:rsid w:val="000862A0"/>
    <w:rsid w:val="001123A0"/>
    <w:rsid w:val="001176F4"/>
    <w:rsid w:val="0014462D"/>
    <w:rsid w:val="001758F1"/>
    <w:rsid w:val="00214816"/>
    <w:rsid w:val="0021687D"/>
    <w:rsid w:val="00230BE1"/>
    <w:rsid w:val="0023104F"/>
    <w:rsid w:val="00257F68"/>
    <w:rsid w:val="00277185"/>
    <w:rsid w:val="0029692F"/>
    <w:rsid w:val="002E57FE"/>
    <w:rsid w:val="0030233E"/>
    <w:rsid w:val="00307411"/>
    <w:rsid w:val="003214BD"/>
    <w:rsid w:val="003218C6"/>
    <w:rsid w:val="00335DE8"/>
    <w:rsid w:val="003569E6"/>
    <w:rsid w:val="00357677"/>
    <w:rsid w:val="00393244"/>
    <w:rsid w:val="003A34CB"/>
    <w:rsid w:val="00416A92"/>
    <w:rsid w:val="00423BC6"/>
    <w:rsid w:val="00425241"/>
    <w:rsid w:val="00452C5F"/>
    <w:rsid w:val="004542DE"/>
    <w:rsid w:val="00465FD9"/>
    <w:rsid w:val="004711EE"/>
    <w:rsid w:val="004825C7"/>
    <w:rsid w:val="004842B8"/>
    <w:rsid w:val="004958D9"/>
    <w:rsid w:val="004A1097"/>
    <w:rsid w:val="004B2174"/>
    <w:rsid w:val="004F131A"/>
    <w:rsid w:val="005563F1"/>
    <w:rsid w:val="005B0EC8"/>
    <w:rsid w:val="005B5936"/>
    <w:rsid w:val="005C4D3D"/>
    <w:rsid w:val="005E54D4"/>
    <w:rsid w:val="006719FF"/>
    <w:rsid w:val="00695838"/>
    <w:rsid w:val="00697E21"/>
    <w:rsid w:val="006C0C7C"/>
    <w:rsid w:val="006E5DCE"/>
    <w:rsid w:val="006F5E98"/>
    <w:rsid w:val="00700A56"/>
    <w:rsid w:val="00737C67"/>
    <w:rsid w:val="00743F9B"/>
    <w:rsid w:val="00764B9C"/>
    <w:rsid w:val="00777E79"/>
    <w:rsid w:val="00783ACA"/>
    <w:rsid w:val="007B79E5"/>
    <w:rsid w:val="007C4C7A"/>
    <w:rsid w:val="007C5361"/>
    <w:rsid w:val="007C5602"/>
    <w:rsid w:val="007D31EB"/>
    <w:rsid w:val="00802E1A"/>
    <w:rsid w:val="008921BF"/>
    <w:rsid w:val="008A2287"/>
    <w:rsid w:val="008F44CE"/>
    <w:rsid w:val="0090321B"/>
    <w:rsid w:val="00906000"/>
    <w:rsid w:val="009135EC"/>
    <w:rsid w:val="009159CE"/>
    <w:rsid w:val="00940742"/>
    <w:rsid w:val="009804E4"/>
    <w:rsid w:val="009905B0"/>
    <w:rsid w:val="009A1DE7"/>
    <w:rsid w:val="009A2283"/>
    <w:rsid w:val="009C64CD"/>
    <w:rsid w:val="009F36A7"/>
    <w:rsid w:val="009F3805"/>
    <w:rsid w:val="009F7417"/>
    <w:rsid w:val="00A136BA"/>
    <w:rsid w:val="00A31BA3"/>
    <w:rsid w:val="00A634D6"/>
    <w:rsid w:val="00A7628C"/>
    <w:rsid w:val="00A942C0"/>
    <w:rsid w:val="00AA370C"/>
    <w:rsid w:val="00AB5575"/>
    <w:rsid w:val="00AB722B"/>
    <w:rsid w:val="00AC6693"/>
    <w:rsid w:val="00B01F63"/>
    <w:rsid w:val="00B41867"/>
    <w:rsid w:val="00B70F69"/>
    <w:rsid w:val="00B82B72"/>
    <w:rsid w:val="00C0196F"/>
    <w:rsid w:val="00C16F2A"/>
    <w:rsid w:val="00C82318"/>
    <w:rsid w:val="00C86C7D"/>
    <w:rsid w:val="00CA7A17"/>
    <w:rsid w:val="00CF0D34"/>
    <w:rsid w:val="00D02D46"/>
    <w:rsid w:val="00D46ABD"/>
    <w:rsid w:val="00D501B8"/>
    <w:rsid w:val="00D8158C"/>
    <w:rsid w:val="00DC4EE2"/>
    <w:rsid w:val="00E6569A"/>
    <w:rsid w:val="00F23744"/>
    <w:rsid w:val="00F6627D"/>
    <w:rsid w:val="00F9607E"/>
    <w:rsid w:val="00FF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23623"/>
  <w15:chartTrackingRefBased/>
  <w15:docId w15:val="{FCAD00B2-67B7-4111-BFEB-167991A2D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D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3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永昊</dc:creator>
  <cp:keywords/>
  <dc:description/>
  <cp:lastModifiedBy>Alex Yan</cp:lastModifiedBy>
  <cp:revision>105</cp:revision>
  <dcterms:created xsi:type="dcterms:W3CDTF">2023-06-24T11:44:00Z</dcterms:created>
  <dcterms:modified xsi:type="dcterms:W3CDTF">2023-07-25T15:50:00Z</dcterms:modified>
</cp:coreProperties>
</file>